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3B6C" w:rsidRPr="000C1C83" w:rsidRDefault="00D73B6C" w:rsidP="00D73B6C">
      <w:pPr>
        <w:spacing w:after="0" w:line="360" w:lineRule="auto"/>
        <w:rPr>
          <w:rFonts w:ascii="Arial" w:hAnsi="Arial" w:cs="Arial"/>
          <w:bCs/>
        </w:rPr>
      </w:pPr>
      <w:r w:rsidRPr="000C1C83">
        <w:rPr>
          <w:rFonts w:ascii="Arial" w:hAnsi="Arial" w:cs="Arial"/>
          <w:b/>
        </w:rPr>
        <w:t>S2</w:t>
      </w:r>
      <w:r w:rsidRPr="000C1C83">
        <w:rPr>
          <w:rFonts w:ascii="Arial" w:hAnsi="Arial" w:cs="Arial"/>
          <w:bCs/>
        </w:rPr>
        <w:t xml:space="preserve"> </w:t>
      </w:r>
      <w:r w:rsidRPr="000C1C83">
        <w:rPr>
          <w:rFonts w:ascii="Arial" w:hAnsi="Arial" w:cs="Arial"/>
          <w:b/>
        </w:rPr>
        <w:t xml:space="preserve">Table </w:t>
      </w:r>
      <w:r w:rsidRPr="000C1C83">
        <w:rPr>
          <w:rFonts w:ascii="Arial" w:hAnsi="Arial" w:cs="Arial"/>
          <w:bCs/>
        </w:rPr>
        <w:t>Screening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2"/>
      </w:tblGrid>
      <w:tr w:rsidR="00D73B6C" w:rsidRPr="000C1C83" w:rsidTr="002E7984">
        <w:tc>
          <w:tcPr>
            <w:tcW w:w="10072" w:type="dxa"/>
            <w:tcBorders>
              <w:left w:val="nil"/>
              <w:bottom w:val="nil"/>
              <w:right w:val="nil"/>
            </w:tcBorders>
          </w:tcPr>
          <w:p w:rsidR="00D73B6C" w:rsidRPr="000C1C83" w:rsidRDefault="00D73B6C" w:rsidP="002E7984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>Was the article or title-abstract published in the English language?</w:t>
            </w:r>
          </w:p>
        </w:tc>
      </w:tr>
      <w:tr w:rsidR="00D73B6C" w:rsidRPr="000C1C83" w:rsidTr="002E7984">
        <w:tc>
          <w:tcPr>
            <w:tcW w:w="10072" w:type="dxa"/>
            <w:tcBorders>
              <w:top w:val="nil"/>
              <w:left w:val="nil"/>
              <w:bottom w:val="nil"/>
              <w:right w:val="nil"/>
            </w:tcBorders>
          </w:tcPr>
          <w:p w:rsidR="00D73B6C" w:rsidRPr="000C1C83" w:rsidRDefault="00D73B6C" w:rsidP="002E7984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Does</w:t>
            </w:r>
            <w:r w:rsidRPr="000C1C83">
              <w:rPr>
                <w:rFonts w:ascii="Arial" w:hAnsi="Arial" w:cs="Arial" w:hint="eastAsia"/>
                <w:sz w:val="22"/>
              </w:rPr>
              <w:t xml:space="preserve"> the article discuss preterm birth outcomes?</w:t>
            </w:r>
          </w:p>
        </w:tc>
      </w:tr>
      <w:tr w:rsidR="00D73B6C" w:rsidRPr="000C1C83" w:rsidTr="002E7984">
        <w:tc>
          <w:tcPr>
            <w:tcW w:w="10072" w:type="dxa"/>
            <w:tcBorders>
              <w:top w:val="nil"/>
              <w:left w:val="nil"/>
              <w:bottom w:val="nil"/>
              <w:right w:val="nil"/>
            </w:tcBorders>
          </w:tcPr>
          <w:p w:rsidR="00D73B6C" w:rsidRPr="000C1C83" w:rsidRDefault="00D73B6C" w:rsidP="002E7984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Is the Pacific Islander race group discussed in the article?</w:t>
            </w:r>
          </w:p>
        </w:tc>
      </w:tr>
      <w:tr w:rsidR="00D73B6C" w:rsidRPr="000C1C83" w:rsidTr="002E7984">
        <w:tc>
          <w:tcPr>
            <w:tcW w:w="10072" w:type="dxa"/>
            <w:tcBorders>
              <w:top w:val="nil"/>
              <w:left w:val="nil"/>
              <w:bottom w:val="nil"/>
              <w:right w:val="nil"/>
            </w:tcBorders>
          </w:tcPr>
          <w:p w:rsidR="00D73B6C" w:rsidRPr="000C1C83" w:rsidRDefault="00D73B6C" w:rsidP="002E7984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Does the article disaggregate preterm birth outcomes for Pacific Islanders rather than aggregating with other ethnic groups? (Exclude if aggregated)</w:t>
            </w:r>
          </w:p>
        </w:tc>
      </w:tr>
      <w:tr w:rsidR="00D73B6C" w:rsidRPr="000C1C83" w:rsidTr="002E7984">
        <w:tc>
          <w:tcPr>
            <w:tcW w:w="10072" w:type="dxa"/>
            <w:tcBorders>
              <w:top w:val="nil"/>
              <w:left w:val="nil"/>
              <w:bottom w:val="nil"/>
              <w:right w:val="nil"/>
            </w:tcBorders>
          </w:tcPr>
          <w:p w:rsidR="00D73B6C" w:rsidRPr="000C1C83" w:rsidRDefault="00D73B6C" w:rsidP="002E7984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 w:hint="eastAsia"/>
                <w:sz w:val="22"/>
              </w:rPr>
              <w:t xml:space="preserve">Is the article a conference abstract or a master thesis? </w:t>
            </w:r>
            <w:r w:rsidRPr="000C1C83">
              <w:rPr>
                <w:rFonts w:ascii="Arial" w:hAnsi="Arial" w:cs="Arial"/>
                <w:sz w:val="22"/>
              </w:rPr>
              <w:t>(Exclude if yes)</w:t>
            </w:r>
          </w:p>
          <w:p w:rsidR="00D73B6C" w:rsidRPr="000C1C83" w:rsidRDefault="00D73B6C" w:rsidP="002E7984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Is the article a case report? (Exclude if yes)</w:t>
            </w:r>
          </w:p>
        </w:tc>
      </w:tr>
      <w:tr w:rsidR="00D73B6C" w:rsidRPr="000C1C83" w:rsidTr="002E7984">
        <w:tc>
          <w:tcPr>
            <w:tcW w:w="10072" w:type="dxa"/>
            <w:tcBorders>
              <w:top w:val="nil"/>
              <w:left w:val="nil"/>
              <w:right w:val="nil"/>
            </w:tcBorders>
          </w:tcPr>
          <w:p w:rsidR="00D73B6C" w:rsidRPr="000C1C83" w:rsidRDefault="00D73B6C" w:rsidP="002E7984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Is the article focused on outcomes after multiple birth? (Exclude if yes)</w:t>
            </w:r>
          </w:p>
          <w:p w:rsidR="00D73B6C" w:rsidRPr="000C1C83" w:rsidRDefault="00D73B6C" w:rsidP="002E7984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Arial" w:hAnsi="Arial" w:cs="Arial"/>
                <w:sz w:val="22"/>
              </w:rPr>
            </w:pPr>
            <w:r w:rsidRPr="000C1C83">
              <w:rPr>
                <w:rFonts w:ascii="Arial" w:hAnsi="Arial" w:cs="Arial"/>
                <w:sz w:val="22"/>
              </w:rPr>
              <w:t>Does the article report preterm birth among women with specific medical condition only? (Exclude if yes)</w:t>
            </w:r>
          </w:p>
        </w:tc>
      </w:tr>
    </w:tbl>
    <w:p w:rsidR="00D73B6C" w:rsidRPr="000C1C83" w:rsidRDefault="00D73B6C" w:rsidP="00D73B6C">
      <w:pPr>
        <w:spacing w:after="0" w:line="360" w:lineRule="auto"/>
        <w:rPr>
          <w:rFonts w:ascii="Arial" w:hAnsi="Arial" w:cs="Arial"/>
          <w:bCs/>
        </w:rPr>
      </w:pPr>
    </w:p>
    <w:p w:rsidR="001A7439" w:rsidRDefault="00000000"/>
    <w:sectPr w:rsidR="001A7439" w:rsidSect="00D73B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B2971"/>
    <w:multiLevelType w:val="hybridMultilevel"/>
    <w:tmpl w:val="5ECE639C"/>
    <w:lvl w:ilvl="0" w:tplc="2ADCC2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55423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2NzWxNDe2NLUwMjNV0lEKTi0uzszPAykwrAUAxiaQWSwAAAA="/>
  </w:docVars>
  <w:rsids>
    <w:rsidRoot w:val="00D73B6C"/>
    <w:rsid w:val="0004753B"/>
    <w:rsid w:val="00050CEF"/>
    <w:rsid w:val="00052ED7"/>
    <w:rsid w:val="000828CB"/>
    <w:rsid w:val="001438B0"/>
    <w:rsid w:val="00165D65"/>
    <w:rsid w:val="001E2007"/>
    <w:rsid w:val="001E3B18"/>
    <w:rsid w:val="003476B1"/>
    <w:rsid w:val="00364680"/>
    <w:rsid w:val="003C42B7"/>
    <w:rsid w:val="00450639"/>
    <w:rsid w:val="00562CB7"/>
    <w:rsid w:val="00563887"/>
    <w:rsid w:val="005E157D"/>
    <w:rsid w:val="007040C2"/>
    <w:rsid w:val="007B322B"/>
    <w:rsid w:val="0080107B"/>
    <w:rsid w:val="008231E2"/>
    <w:rsid w:val="008656B8"/>
    <w:rsid w:val="0095321D"/>
    <w:rsid w:val="009C4097"/>
    <w:rsid w:val="00AC1261"/>
    <w:rsid w:val="00AD7A7C"/>
    <w:rsid w:val="00AE0F2F"/>
    <w:rsid w:val="00AF56FE"/>
    <w:rsid w:val="00BD1B26"/>
    <w:rsid w:val="00BF3309"/>
    <w:rsid w:val="00C14F89"/>
    <w:rsid w:val="00C568FD"/>
    <w:rsid w:val="00C65E9C"/>
    <w:rsid w:val="00C67488"/>
    <w:rsid w:val="00CE7BE6"/>
    <w:rsid w:val="00CF4D18"/>
    <w:rsid w:val="00D0102F"/>
    <w:rsid w:val="00D14635"/>
    <w:rsid w:val="00D73B6C"/>
    <w:rsid w:val="00D83064"/>
    <w:rsid w:val="00DB02DA"/>
    <w:rsid w:val="00E0385F"/>
    <w:rsid w:val="00E47198"/>
    <w:rsid w:val="00E819B9"/>
    <w:rsid w:val="00EC3299"/>
    <w:rsid w:val="00F6184C"/>
    <w:rsid w:val="00F630AB"/>
    <w:rsid w:val="00F8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8C68E-FB96-4E90-925D-4327AF919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B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B6C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3B6C"/>
    <w:pPr>
      <w:widowControl w:val="0"/>
      <w:spacing w:after="0" w:line="240" w:lineRule="auto"/>
      <w:ind w:firstLineChars="200" w:firstLine="420"/>
      <w:jc w:val="both"/>
    </w:pPr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Bohao</dc:creator>
  <cp:keywords/>
  <dc:description/>
  <cp:lastModifiedBy>Wu, Bohao</cp:lastModifiedBy>
  <cp:revision>1</cp:revision>
  <dcterms:created xsi:type="dcterms:W3CDTF">2023-05-24T04:18:00Z</dcterms:created>
  <dcterms:modified xsi:type="dcterms:W3CDTF">2023-05-24T04:18:00Z</dcterms:modified>
</cp:coreProperties>
</file>